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BA818" w14:textId="77777777" w:rsidR="00AB6D57" w:rsidRPr="007062E0" w:rsidRDefault="00AB6D57" w:rsidP="00AB6D57">
      <w:pPr>
        <w:rPr>
          <w:rFonts w:ascii="Arial" w:hAnsi="Arial" w:cs="Arial"/>
          <w:sz w:val="24"/>
          <w:szCs w:val="24"/>
          <w:lang w:val="en-US"/>
        </w:rPr>
      </w:pPr>
      <w:r w:rsidRPr="007062E0">
        <w:rPr>
          <w:rFonts w:ascii="Arial" w:hAnsi="Arial" w:cs="Arial"/>
          <w:b/>
          <w:bCs/>
          <w:sz w:val="24"/>
          <w:szCs w:val="24"/>
          <w:lang w:val="en-US"/>
        </w:rPr>
        <w:t>Supplementary Table 1.</w:t>
      </w:r>
      <w:r w:rsidRPr="007062E0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7062E0">
        <w:rPr>
          <w:rFonts w:ascii="Arial" w:hAnsi="Arial" w:cs="Arial"/>
          <w:sz w:val="24"/>
          <w:szCs w:val="24"/>
          <w:lang w:val="en-US"/>
        </w:rPr>
        <w:t>Fetal facial movements (FM) coded, and the configurations of facial gestal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1"/>
        <w:gridCol w:w="2657"/>
        <w:gridCol w:w="2030"/>
      </w:tblGrid>
      <w:tr w:rsidR="00AB6D57" w:rsidRPr="007062E0" w14:paraId="04210801" w14:textId="77777777" w:rsidTr="003B76F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5E5E5"/>
            <w:hideMark/>
          </w:tcPr>
          <w:p w14:paraId="46EC887F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Fetal facial movemen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5E5E5"/>
            <w:hideMark/>
          </w:tcPr>
          <w:p w14:paraId="7B3D39A3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aughter-face-gest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5E5E5"/>
            <w:hideMark/>
          </w:tcPr>
          <w:p w14:paraId="76D929AF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ry-face-gestalt</w:t>
            </w:r>
          </w:p>
        </w:tc>
      </w:tr>
      <w:tr w:rsidR="00AB6D57" w:rsidRPr="007062E0" w14:paraId="5B6D2731" w14:textId="77777777" w:rsidTr="003B76F7">
        <w:trPr>
          <w:trHeight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3CB15C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 xml:space="preserve">FM1-Inner-brow-raiser </w:t>
            </w:r>
            <w:r w:rsidRPr="007062E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D6CC33A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08A79BE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7CBC6196" w14:textId="77777777" w:rsidTr="003B76F7">
        <w:trPr>
          <w:trHeight w:val="396"/>
        </w:trPr>
        <w:tc>
          <w:tcPr>
            <w:tcW w:w="0" w:type="auto"/>
            <w:shd w:val="clear" w:color="auto" w:fill="E5E5E5"/>
            <w:hideMark/>
          </w:tcPr>
          <w:p w14:paraId="05857359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2-Outer-brow-raiser* </w:t>
            </w:r>
          </w:p>
        </w:tc>
        <w:tc>
          <w:tcPr>
            <w:tcW w:w="0" w:type="auto"/>
            <w:shd w:val="clear" w:color="auto" w:fill="E5E5E5"/>
            <w:hideMark/>
          </w:tcPr>
          <w:p w14:paraId="6BA6D587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E5E5E5"/>
            <w:hideMark/>
          </w:tcPr>
          <w:p w14:paraId="7A5A7EB8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6A9F77A7" w14:textId="77777777" w:rsidTr="003B76F7">
        <w:trPr>
          <w:trHeight w:val="221"/>
        </w:trPr>
        <w:tc>
          <w:tcPr>
            <w:tcW w:w="0" w:type="auto"/>
            <w:hideMark/>
          </w:tcPr>
          <w:p w14:paraId="61F8A45C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4-Brow-lowerer </w:t>
            </w:r>
          </w:p>
        </w:tc>
        <w:tc>
          <w:tcPr>
            <w:tcW w:w="0" w:type="auto"/>
            <w:hideMark/>
          </w:tcPr>
          <w:p w14:paraId="1AC65AC8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69559B6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544FBE01" w14:textId="77777777" w:rsidTr="003B76F7">
        <w:trPr>
          <w:trHeight w:val="431"/>
        </w:trPr>
        <w:tc>
          <w:tcPr>
            <w:tcW w:w="0" w:type="auto"/>
            <w:shd w:val="clear" w:color="auto" w:fill="E5E5E5"/>
            <w:hideMark/>
          </w:tcPr>
          <w:p w14:paraId="02BE2806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6-Cheek-raiser </w:t>
            </w:r>
          </w:p>
        </w:tc>
        <w:tc>
          <w:tcPr>
            <w:tcW w:w="0" w:type="auto"/>
            <w:shd w:val="clear" w:color="auto" w:fill="E5E5E5"/>
            <w:hideMark/>
          </w:tcPr>
          <w:p w14:paraId="5412264D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E5E5E5"/>
            <w:hideMark/>
          </w:tcPr>
          <w:p w14:paraId="575433B0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3B21A183" w14:textId="77777777" w:rsidTr="003B76F7">
        <w:trPr>
          <w:trHeight w:val="155"/>
        </w:trPr>
        <w:tc>
          <w:tcPr>
            <w:tcW w:w="0" w:type="auto"/>
            <w:hideMark/>
          </w:tcPr>
          <w:p w14:paraId="123908C1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9–Nose-wrinkle </w:t>
            </w:r>
          </w:p>
        </w:tc>
        <w:tc>
          <w:tcPr>
            <w:tcW w:w="0" w:type="auto"/>
            <w:hideMark/>
          </w:tcPr>
          <w:p w14:paraId="3111862B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hideMark/>
          </w:tcPr>
          <w:p w14:paraId="0854DFFD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579CB30E" w14:textId="77777777" w:rsidTr="003B76F7">
        <w:trPr>
          <w:trHeight w:val="418"/>
        </w:trPr>
        <w:tc>
          <w:tcPr>
            <w:tcW w:w="0" w:type="auto"/>
            <w:shd w:val="clear" w:color="auto" w:fill="E5E5E5"/>
            <w:hideMark/>
          </w:tcPr>
          <w:p w14:paraId="143DE5B3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10–Upper-lip-raiser </w:t>
            </w:r>
          </w:p>
        </w:tc>
        <w:tc>
          <w:tcPr>
            <w:tcW w:w="0" w:type="auto"/>
            <w:shd w:val="clear" w:color="auto" w:fill="E5E5E5"/>
            <w:hideMark/>
          </w:tcPr>
          <w:p w14:paraId="25A1C5F7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5E5E5"/>
            <w:hideMark/>
          </w:tcPr>
          <w:p w14:paraId="4A346893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2A60A1A8" w14:textId="77777777" w:rsidTr="003B76F7">
        <w:trPr>
          <w:trHeight w:val="364"/>
        </w:trPr>
        <w:tc>
          <w:tcPr>
            <w:tcW w:w="0" w:type="auto"/>
            <w:hideMark/>
          </w:tcPr>
          <w:p w14:paraId="318E1041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11–Nasolabial-furrow </w:t>
            </w:r>
          </w:p>
        </w:tc>
        <w:tc>
          <w:tcPr>
            <w:tcW w:w="0" w:type="auto"/>
            <w:hideMark/>
          </w:tcPr>
          <w:p w14:paraId="3212643B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hideMark/>
          </w:tcPr>
          <w:p w14:paraId="069C0461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06751BF0" w14:textId="77777777" w:rsidTr="003B76F7">
        <w:trPr>
          <w:trHeight w:val="369"/>
        </w:trPr>
        <w:tc>
          <w:tcPr>
            <w:tcW w:w="0" w:type="auto"/>
            <w:shd w:val="clear" w:color="auto" w:fill="E5E5E5"/>
            <w:hideMark/>
          </w:tcPr>
          <w:p w14:paraId="58266825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12–Lip-corner-puller </w:t>
            </w:r>
          </w:p>
        </w:tc>
        <w:tc>
          <w:tcPr>
            <w:tcW w:w="0" w:type="auto"/>
            <w:shd w:val="clear" w:color="auto" w:fill="E5E5E5"/>
            <w:hideMark/>
          </w:tcPr>
          <w:p w14:paraId="54764389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E5E5E5"/>
            <w:hideMark/>
          </w:tcPr>
          <w:p w14:paraId="5809AE6B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6D57" w:rsidRPr="007062E0" w14:paraId="21A2E227" w14:textId="77777777" w:rsidTr="003B76F7">
        <w:trPr>
          <w:trHeight w:val="430"/>
        </w:trPr>
        <w:tc>
          <w:tcPr>
            <w:tcW w:w="0" w:type="auto"/>
            <w:hideMark/>
          </w:tcPr>
          <w:p w14:paraId="55BD6A3A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16–Lower-lip-depressor </w:t>
            </w:r>
          </w:p>
        </w:tc>
        <w:tc>
          <w:tcPr>
            <w:tcW w:w="0" w:type="auto"/>
            <w:hideMark/>
          </w:tcPr>
          <w:p w14:paraId="5EA11B12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5985FDF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036983CF" w14:textId="77777777" w:rsidTr="003B76F7">
        <w:trPr>
          <w:trHeight w:val="111"/>
        </w:trPr>
        <w:tc>
          <w:tcPr>
            <w:tcW w:w="0" w:type="auto"/>
            <w:shd w:val="clear" w:color="auto" w:fill="E5E5E5"/>
            <w:hideMark/>
          </w:tcPr>
          <w:p w14:paraId="00CABA7A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18–Lip-pucker</w:t>
            </w:r>
          </w:p>
        </w:tc>
        <w:tc>
          <w:tcPr>
            <w:tcW w:w="0" w:type="auto"/>
            <w:shd w:val="clear" w:color="auto" w:fill="E5E5E5"/>
            <w:hideMark/>
          </w:tcPr>
          <w:p w14:paraId="7C6098A8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E5E5E5"/>
            <w:hideMark/>
          </w:tcPr>
          <w:p w14:paraId="20CD6A08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3995F4C3" w14:textId="77777777" w:rsidTr="003B76F7">
        <w:trPr>
          <w:trHeight w:val="225"/>
        </w:trPr>
        <w:tc>
          <w:tcPr>
            <w:tcW w:w="0" w:type="auto"/>
            <w:shd w:val="clear" w:color="auto" w:fill="FFFFFF"/>
            <w:hideMark/>
          </w:tcPr>
          <w:p w14:paraId="01F259F2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19–Tongue-show </w:t>
            </w:r>
          </w:p>
        </w:tc>
        <w:tc>
          <w:tcPr>
            <w:tcW w:w="0" w:type="auto"/>
            <w:shd w:val="clear" w:color="auto" w:fill="FFFFFF"/>
            <w:hideMark/>
          </w:tcPr>
          <w:p w14:paraId="49713FCD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FFFFFF"/>
            <w:hideMark/>
          </w:tcPr>
          <w:p w14:paraId="18A97FBB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6D57" w:rsidRPr="007062E0" w14:paraId="732CEA57" w14:textId="77777777" w:rsidTr="003B76F7">
        <w:trPr>
          <w:trHeight w:val="111"/>
        </w:trPr>
        <w:tc>
          <w:tcPr>
            <w:tcW w:w="0" w:type="auto"/>
            <w:shd w:val="clear" w:color="auto" w:fill="E5E5E5"/>
            <w:hideMark/>
          </w:tcPr>
          <w:p w14:paraId="48DBAFC9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20–Lip-stretch </w:t>
            </w:r>
          </w:p>
        </w:tc>
        <w:tc>
          <w:tcPr>
            <w:tcW w:w="0" w:type="auto"/>
            <w:shd w:val="clear" w:color="auto" w:fill="E5E5E5"/>
            <w:hideMark/>
          </w:tcPr>
          <w:p w14:paraId="2EF38EC8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5E5E5"/>
            <w:hideMark/>
          </w:tcPr>
          <w:p w14:paraId="50B9638D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4AFA20CB" w14:textId="77777777" w:rsidTr="003B76F7">
        <w:trPr>
          <w:trHeight w:val="111"/>
        </w:trPr>
        <w:tc>
          <w:tcPr>
            <w:tcW w:w="0" w:type="auto"/>
            <w:shd w:val="clear" w:color="auto" w:fill="FFFFFF"/>
            <w:hideMark/>
          </w:tcPr>
          <w:p w14:paraId="1D270ECF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24–Lip-presser</w:t>
            </w:r>
            <w:del w:id="0" w:author="Ustun-Elayan, Beyza" w:date="2026-03-13T17:41:00Z" w16du:dateUtc="2026-03-13T14:41:00Z">
              <w:r w:rsidRPr="007062E0" w:rsidDel="00613942">
                <w:rPr>
                  <w:rFonts w:ascii="Arial" w:hAnsi="Arial" w:cs="Arial"/>
                  <w:sz w:val="24"/>
                  <w:szCs w:val="24"/>
                  <w:lang w:val="en-US"/>
                </w:rPr>
                <w:delText>*</w:delText>
              </w:r>
            </w:del>
          </w:p>
        </w:tc>
        <w:tc>
          <w:tcPr>
            <w:tcW w:w="0" w:type="auto"/>
            <w:shd w:val="clear" w:color="auto" w:fill="FFFFFF"/>
            <w:hideMark/>
          </w:tcPr>
          <w:p w14:paraId="7E6FD0C5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FFFFFF"/>
            <w:hideMark/>
          </w:tcPr>
          <w:p w14:paraId="22A910E7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1C155A13" w14:textId="77777777" w:rsidTr="003B76F7">
        <w:trPr>
          <w:trHeight w:val="330"/>
        </w:trPr>
        <w:tc>
          <w:tcPr>
            <w:tcW w:w="0" w:type="auto"/>
            <w:shd w:val="clear" w:color="auto" w:fill="E5E5E5"/>
            <w:hideMark/>
          </w:tcPr>
          <w:p w14:paraId="78C8F265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25–Lips-parting </w:t>
            </w:r>
          </w:p>
        </w:tc>
        <w:tc>
          <w:tcPr>
            <w:tcW w:w="0" w:type="auto"/>
            <w:shd w:val="clear" w:color="auto" w:fill="E5E5E5"/>
            <w:hideMark/>
          </w:tcPr>
          <w:p w14:paraId="5008070C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E5E5E5"/>
            <w:hideMark/>
          </w:tcPr>
          <w:p w14:paraId="5F034906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7E28D135" w14:textId="77777777" w:rsidTr="003B76F7">
        <w:trPr>
          <w:trHeight w:val="145"/>
        </w:trPr>
        <w:tc>
          <w:tcPr>
            <w:tcW w:w="0" w:type="auto"/>
            <w:shd w:val="clear" w:color="auto" w:fill="FFFFFF"/>
            <w:hideMark/>
          </w:tcPr>
          <w:p w14:paraId="7A2D5E25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26–Jaw-drop </w:t>
            </w:r>
          </w:p>
        </w:tc>
        <w:tc>
          <w:tcPr>
            <w:tcW w:w="0" w:type="auto"/>
            <w:shd w:val="clear" w:color="auto" w:fill="FFFFFF"/>
            <w:hideMark/>
          </w:tcPr>
          <w:p w14:paraId="3981AA14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FFFFFF"/>
            <w:hideMark/>
          </w:tcPr>
          <w:p w14:paraId="3E6685D3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60727155" w14:textId="77777777" w:rsidTr="003B76F7">
        <w:trPr>
          <w:trHeight w:val="385"/>
        </w:trPr>
        <w:tc>
          <w:tcPr>
            <w:tcW w:w="0" w:type="auto"/>
            <w:shd w:val="clear" w:color="auto" w:fill="E5E5E5"/>
            <w:hideMark/>
          </w:tcPr>
          <w:p w14:paraId="7EEECB1F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27-Mouth-stretch </w:t>
            </w:r>
          </w:p>
        </w:tc>
        <w:tc>
          <w:tcPr>
            <w:tcW w:w="0" w:type="auto"/>
            <w:shd w:val="clear" w:color="auto" w:fill="E5E5E5"/>
            <w:hideMark/>
          </w:tcPr>
          <w:p w14:paraId="29F3619E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E5E5E5"/>
            <w:hideMark/>
          </w:tcPr>
          <w:p w14:paraId="78F4BFE3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  <w:tr w:rsidR="00AB6D57" w:rsidRPr="007062E0" w14:paraId="0F5D44E8" w14:textId="77777777" w:rsidTr="003B76F7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2172AC1D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Arial" w:hAnsi="Arial" w:cs="Arial"/>
                <w:sz w:val="24"/>
                <w:szCs w:val="24"/>
                <w:lang w:val="en-US"/>
              </w:rPr>
              <w:t>FM28-Lip-su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47418D08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8CC4419" w14:textId="77777777" w:rsidR="00AB6D57" w:rsidRPr="007062E0" w:rsidRDefault="00AB6D57" w:rsidP="003B76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62E0">
              <w:rPr>
                <w:rFonts w:ascii="Segoe UI Symbol" w:hAnsi="Segoe UI Symbol" w:cs="Segoe UI Symbol"/>
                <w:b/>
                <w:bCs/>
                <w:sz w:val="24"/>
                <w:szCs w:val="24"/>
                <w:lang w:val="en-US"/>
              </w:rPr>
              <w:t>✓</w:t>
            </w:r>
          </w:p>
        </w:tc>
      </w:tr>
    </w:tbl>
    <w:p w14:paraId="0829393F" w14:textId="77777777" w:rsidR="00AB6D57" w:rsidRPr="007062E0" w:rsidRDefault="00AB6D57" w:rsidP="00AB6D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85EBDF" w14:textId="77777777" w:rsidR="00AB6D57" w:rsidRPr="007062E0" w:rsidRDefault="00AB6D57" w:rsidP="00AB6D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EEB97B" w14:textId="77777777" w:rsidR="00AB6D57" w:rsidRDefault="00AB6D57"/>
    <w:sectPr w:rsidR="00AB6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Ustun-Elayan, Beyza">
    <w15:presenceInfo w15:providerId="AD" w15:userId="S::Beyza.Ustun-Elayan@radboudumc.nl::43db8044-ded1-450c-b75e-32b78e75e2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D57"/>
    <w:rsid w:val="00133B69"/>
    <w:rsid w:val="002565D6"/>
    <w:rsid w:val="00AB6D57"/>
    <w:rsid w:val="00EA3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04C76"/>
  <w15:chartTrackingRefBased/>
  <w15:docId w15:val="{8F20165C-3507-46CD-83D6-95351505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D57"/>
    <w:pPr>
      <w:spacing w:line="259" w:lineRule="auto"/>
    </w:pPr>
    <w:rPr>
      <w:rFonts w:eastAsiaTheme="minorEastAsia"/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D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D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D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D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D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D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D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D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D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B6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D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B6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D5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D57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AB6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D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75</Characters>
  <Application>Microsoft Office Word</Application>
  <DocSecurity>0</DocSecurity>
  <Lines>58</Lines>
  <Paragraphs>48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SLAND, N N.</dc:creator>
  <cp:keywords/>
  <dc:description/>
  <cp:lastModifiedBy>REISSLAND, N N.</cp:lastModifiedBy>
  <cp:revision>2</cp:revision>
  <dcterms:created xsi:type="dcterms:W3CDTF">2026-03-17T11:01:00Z</dcterms:created>
  <dcterms:modified xsi:type="dcterms:W3CDTF">2026-03-18T14:05:00Z</dcterms:modified>
</cp:coreProperties>
</file>